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4D3090" w:rsidRPr="00DD23CA" w:rsidRDefault="00CC6C4B">
      <w:pPr>
        <w:pStyle w:val="Heading1"/>
        <w:rPr>
          <w:rFonts w:ascii="Times New Roman" w:eastAsia="Times New Roman" w:hAnsi="Times New Roman" w:cs="Times New Roman"/>
          <w:sz w:val="24"/>
          <w:szCs w:val="24"/>
        </w:rPr>
      </w:pPr>
      <w:bookmarkStart w:id="0" w:name="_a5p4yk43vgis" w:colFirst="0" w:colLast="0"/>
      <w:bookmarkEnd w:id="0"/>
      <w:r w:rsidRPr="00DD23CA">
        <w:rPr>
          <w:rFonts w:ascii="Times New Roman" w:eastAsia="Times New Roman" w:hAnsi="Times New Roman" w:cs="Times New Roman"/>
          <w:b/>
          <w:sz w:val="24"/>
          <w:szCs w:val="24"/>
        </w:rPr>
        <w:t>Supplementary Appendix 3. CO2 Tolerance Test Instructions</w:t>
      </w:r>
    </w:p>
    <w:p w14:paraId="00000002" w14:textId="77777777" w:rsidR="004D3090" w:rsidRPr="00DD23CA" w:rsidRDefault="004D3090">
      <w:pPr>
        <w:rPr>
          <w:rFonts w:ascii="Times New Roman" w:hAnsi="Times New Roman" w:cs="Times New Roman"/>
          <w:b/>
          <w:sz w:val="24"/>
          <w:szCs w:val="24"/>
        </w:rPr>
      </w:pPr>
    </w:p>
    <w:p w14:paraId="00000003" w14:textId="77777777" w:rsidR="004D3090" w:rsidRPr="00DD23CA" w:rsidRDefault="00CC6C4B">
      <w:pPr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The carbon dioxide tolerance test (CO2TT) is a simple test of the human body’s</w:t>
      </w:r>
    </w:p>
    <w:p w14:paraId="00000004" w14:textId="77777777" w:rsidR="004D3090" w:rsidRPr="00DD23CA" w:rsidRDefault="00CC6C4B">
      <w:pPr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response to blood CO2 levels. The CO2TT is very easy and both time and cost effective, as it requires very little time and only a stopwatch to complete.</w:t>
      </w:r>
    </w:p>
    <w:p w14:paraId="00000005" w14:textId="77777777" w:rsidR="004D3090" w:rsidRPr="00DD23CA" w:rsidRDefault="004D3090">
      <w:pPr>
        <w:rPr>
          <w:rFonts w:ascii="Times New Roman" w:hAnsi="Times New Roman" w:cs="Times New Roman"/>
          <w:sz w:val="24"/>
          <w:szCs w:val="24"/>
        </w:rPr>
      </w:pPr>
    </w:p>
    <w:p w14:paraId="00000006" w14:textId="77777777" w:rsidR="004D3090" w:rsidRPr="00DD23CA" w:rsidRDefault="00CC6C4B">
      <w:pPr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Be sure when performing the CO2TT to:</w:t>
      </w:r>
    </w:p>
    <w:p w14:paraId="00000007" w14:textId="77777777" w:rsidR="004D3090" w:rsidRPr="00DD23CA" w:rsidRDefault="00CC6C4B">
      <w:pPr>
        <w:ind w:left="720"/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● Perform the test at approximately the same time each day (as other circadian</w:t>
      </w:r>
    </w:p>
    <w:p w14:paraId="00000008" w14:textId="77777777" w:rsidR="004D3090" w:rsidRPr="00DD23CA" w:rsidRDefault="00CC6C4B">
      <w:pPr>
        <w:ind w:left="720"/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factors may affect the outcome);</w:t>
      </w:r>
    </w:p>
    <w:p w14:paraId="00000009" w14:textId="77777777" w:rsidR="004D3090" w:rsidRPr="00DD23CA" w:rsidRDefault="00CC6C4B">
      <w:pPr>
        <w:ind w:left="720"/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● Sit down a few minutes before beginning the test and during this time, refrain from:</w:t>
      </w:r>
    </w:p>
    <w:p w14:paraId="0000000A" w14:textId="77777777" w:rsidR="004D3090" w:rsidRPr="00DD23CA" w:rsidRDefault="00CC6C4B">
      <w:pPr>
        <w:ind w:left="1440"/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○ Eating or drinking anything besides water</w:t>
      </w:r>
    </w:p>
    <w:p w14:paraId="0000000B" w14:textId="77777777" w:rsidR="004D3090" w:rsidRPr="00DD23CA" w:rsidRDefault="00CC6C4B">
      <w:pPr>
        <w:ind w:left="1440"/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○ Digital screen use</w:t>
      </w:r>
    </w:p>
    <w:p w14:paraId="0000000C" w14:textId="77777777" w:rsidR="004D3090" w:rsidRPr="00DD23CA" w:rsidRDefault="00CC6C4B">
      <w:pPr>
        <w:ind w:left="1440"/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○ Any conversations or activity that causes excitability</w:t>
      </w:r>
    </w:p>
    <w:p w14:paraId="0000000D" w14:textId="77777777" w:rsidR="004D3090" w:rsidRPr="00DD23CA" w:rsidRDefault="00CC6C4B">
      <w:pPr>
        <w:ind w:left="720"/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● Have a stopwatch or timer available</w:t>
      </w:r>
    </w:p>
    <w:p w14:paraId="0000000E" w14:textId="77777777" w:rsidR="004D3090" w:rsidRPr="00DD23CA" w:rsidRDefault="004D3090">
      <w:pPr>
        <w:rPr>
          <w:rFonts w:ascii="Times New Roman" w:hAnsi="Times New Roman" w:cs="Times New Roman"/>
          <w:sz w:val="24"/>
          <w:szCs w:val="24"/>
        </w:rPr>
      </w:pPr>
    </w:p>
    <w:p w14:paraId="0000000F" w14:textId="77777777" w:rsidR="004D3090" w:rsidRPr="00DD23CA" w:rsidRDefault="00CC6C4B">
      <w:pPr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 xml:space="preserve">All breathing for the CO2TT is done </w:t>
      </w:r>
      <w:r w:rsidRPr="00DD23CA">
        <w:rPr>
          <w:rFonts w:ascii="Times New Roman" w:hAnsi="Times New Roman" w:cs="Times New Roman"/>
          <w:b/>
          <w:sz w:val="24"/>
          <w:szCs w:val="24"/>
        </w:rPr>
        <w:t>through the nose only</w:t>
      </w:r>
      <w:r w:rsidRPr="00DD23CA">
        <w:rPr>
          <w:rFonts w:ascii="Times New Roman" w:hAnsi="Times New Roman" w:cs="Times New Roman"/>
          <w:sz w:val="24"/>
          <w:szCs w:val="24"/>
        </w:rPr>
        <w:t>. Your mouth should not</w:t>
      </w:r>
    </w:p>
    <w:p w14:paraId="00000010" w14:textId="77777777" w:rsidR="004D3090" w:rsidRPr="00DD23CA" w:rsidRDefault="00CC6C4B">
      <w:pPr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open for any reason during the entire test. If it does, the test is invalid and needs to be</w:t>
      </w:r>
    </w:p>
    <w:p w14:paraId="00000011" w14:textId="77777777" w:rsidR="004D3090" w:rsidRPr="00DD23CA" w:rsidRDefault="00CC6C4B">
      <w:pPr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performed again.</w:t>
      </w:r>
    </w:p>
    <w:p w14:paraId="00000012" w14:textId="77777777" w:rsidR="004D3090" w:rsidRPr="00DD23CA" w:rsidRDefault="004D3090">
      <w:pPr>
        <w:rPr>
          <w:rFonts w:ascii="Times New Roman" w:hAnsi="Times New Roman" w:cs="Times New Roman"/>
          <w:sz w:val="24"/>
          <w:szCs w:val="24"/>
        </w:rPr>
      </w:pPr>
    </w:p>
    <w:p w14:paraId="00000013" w14:textId="77777777" w:rsidR="004D3090" w:rsidRPr="00DD23CA" w:rsidRDefault="00CC6C4B">
      <w:pPr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With mouth closed, follow these simple steps to perform the test:</w:t>
      </w:r>
    </w:p>
    <w:p w14:paraId="00000014" w14:textId="77777777" w:rsidR="004D3090" w:rsidRPr="00DD23CA" w:rsidRDefault="00CC6C4B">
      <w:pPr>
        <w:ind w:left="720"/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1. Take three normal, complete breaths, where the inhale is approximately 2</w:t>
      </w:r>
    </w:p>
    <w:p w14:paraId="00000015" w14:textId="77777777" w:rsidR="004D3090" w:rsidRPr="00DD23CA" w:rsidRDefault="00CC6C4B">
      <w:pPr>
        <w:ind w:left="720"/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seconds in duration and the exhale is approximately 2 seconds in duration. There</w:t>
      </w:r>
    </w:p>
    <w:p w14:paraId="00000016" w14:textId="77777777" w:rsidR="004D3090" w:rsidRPr="00DD23CA" w:rsidRDefault="00CC6C4B">
      <w:pPr>
        <w:ind w:left="720"/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should be no purposeful pauses between the two phases of the breath cycle.</w:t>
      </w:r>
    </w:p>
    <w:p w14:paraId="00000017" w14:textId="77777777" w:rsidR="004D3090" w:rsidRPr="00DD23CA" w:rsidRDefault="00CC6C4B">
      <w:pPr>
        <w:ind w:left="720"/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2. Inhale a fourth time and fill your lungs as thoroughly as possible, to maximal</w:t>
      </w:r>
    </w:p>
    <w:p w14:paraId="00000018" w14:textId="77777777" w:rsidR="004D3090" w:rsidRPr="00DD23CA" w:rsidRDefault="00CC6C4B">
      <w:pPr>
        <w:ind w:left="720"/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capacity.</w:t>
      </w:r>
    </w:p>
    <w:p w14:paraId="00000019" w14:textId="77777777" w:rsidR="004D3090" w:rsidRPr="00DD23CA" w:rsidRDefault="00CC6C4B">
      <w:pPr>
        <w:ind w:left="720"/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3. Start your timer and exhale continuously as slowly as possible, continuing until you either:</w:t>
      </w:r>
    </w:p>
    <w:p w14:paraId="0000001A" w14:textId="77777777" w:rsidR="004D3090" w:rsidRPr="00DD23CA" w:rsidRDefault="00CC6C4B">
      <w:pPr>
        <w:ind w:left="1440"/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● Run out of air</w:t>
      </w:r>
    </w:p>
    <w:p w14:paraId="0000001B" w14:textId="77777777" w:rsidR="004D3090" w:rsidRPr="00DD23CA" w:rsidRDefault="00CC6C4B">
      <w:pPr>
        <w:ind w:left="1440"/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● Pause, stop, or otherwise interrupt the continuous exhale</w:t>
      </w:r>
    </w:p>
    <w:p w14:paraId="0000001C" w14:textId="77777777" w:rsidR="004D3090" w:rsidRPr="00DD23CA" w:rsidRDefault="00CC6C4B">
      <w:pPr>
        <w:ind w:left="1440"/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● Swallow</w:t>
      </w:r>
    </w:p>
    <w:p w14:paraId="0000001D" w14:textId="77777777" w:rsidR="004D3090" w:rsidRPr="00DD23CA" w:rsidRDefault="00CC6C4B">
      <w:pPr>
        <w:ind w:left="1440"/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● Inhale or decide to breathe in for any other reason than running out of air</w:t>
      </w:r>
    </w:p>
    <w:p w14:paraId="0000001E" w14:textId="77777777" w:rsidR="004D3090" w:rsidRPr="00DD23CA" w:rsidRDefault="00CC6C4B">
      <w:pPr>
        <w:ind w:left="1440"/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● Panic</w:t>
      </w:r>
    </w:p>
    <w:p w14:paraId="0000001F" w14:textId="77777777" w:rsidR="004D3090" w:rsidRPr="00DD23CA" w:rsidRDefault="00CC6C4B">
      <w:pPr>
        <w:ind w:left="720"/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4. Stop the timer and take a relaxed breath in as soon as any of these occur.</w:t>
      </w:r>
    </w:p>
    <w:p w14:paraId="00000020" w14:textId="77777777" w:rsidR="004D3090" w:rsidRPr="00DD23CA" w:rsidRDefault="00CC6C4B">
      <w:pPr>
        <w:ind w:left="720"/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5. Record your time:</w:t>
      </w:r>
    </w:p>
    <w:p w14:paraId="00000021" w14:textId="77777777" w:rsidR="004D3090" w:rsidRPr="00DD23CA" w:rsidRDefault="00CC6C4B">
      <w:pPr>
        <w:ind w:left="1440"/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● This maximal exhale is timed with a stopwatch. The time begins as soon</w:t>
      </w:r>
    </w:p>
    <w:p w14:paraId="00000022" w14:textId="77777777" w:rsidR="004D3090" w:rsidRPr="00DD23CA" w:rsidRDefault="00CC6C4B">
      <w:pPr>
        <w:ind w:left="1440"/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as you begin to exhale and ends when your continuous exhale is stopped</w:t>
      </w:r>
    </w:p>
    <w:p w14:paraId="00000023" w14:textId="77777777" w:rsidR="004D3090" w:rsidRPr="00DD23CA" w:rsidRDefault="00CC6C4B">
      <w:pPr>
        <w:ind w:left="1440"/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or interrupted for any of the above reasons.</w:t>
      </w:r>
    </w:p>
    <w:p w14:paraId="00000024" w14:textId="77777777" w:rsidR="004D3090" w:rsidRPr="00DD23CA" w:rsidRDefault="00CC6C4B">
      <w:pPr>
        <w:ind w:left="1440"/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● The time of your continuous exhale is your CO2TT Score. Be sure to</w:t>
      </w:r>
    </w:p>
    <w:p w14:paraId="00000026" w14:textId="4F2BDEC0" w:rsidR="004D3090" w:rsidRPr="00DD23CA" w:rsidRDefault="00CC6C4B" w:rsidP="00DD23CA">
      <w:pPr>
        <w:ind w:left="1440"/>
        <w:rPr>
          <w:rFonts w:ascii="Times New Roman" w:hAnsi="Times New Roman" w:cs="Times New Roman"/>
          <w:sz w:val="24"/>
          <w:szCs w:val="24"/>
        </w:rPr>
      </w:pPr>
      <w:r w:rsidRPr="00DD23CA">
        <w:rPr>
          <w:rFonts w:ascii="Times New Roman" w:hAnsi="Times New Roman" w:cs="Times New Roman"/>
          <w:sz w:val="24"/>
          <w:szCs w:val="24"/>
        </w:rPr>
        <w:t>record this score along with time, date, and location of your test.</w:t>
      </w:r>
      <w:bookmarkStart w:id="1" w:name="_GoBack"/>
      <w:bookmarkEnd w:id="1"/>
    </w:p>
    <w:sectPr w:rsidR="004D3090" w:rsidRPr="00DD23C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3090"/>
    <w:rsid w:val="004D3090"/>
    <w:rsid w:val="00CC6C4B"/>
    <w:rsid w:val="00DD2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28A2F"/>
  <w15:docId w15:val="{DA31D73F-2BD9-CD43-9A3C-6C6E3D021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nya Bentley</cp:lastModifiedBy>
  <cp:revision>3</cp:revision>
  <dcterms:created xsi:type="dcterms:W3CDTF">2022-01-27T02:01:00Z</dcterms:created>
  <dcterms:modified xsi:type="dcterms:W3CDTF">2022-01-27T04:05:00Z</dcterms:modified>
</cp:coreProperties>
</file>